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33" w:rsidRPr="007F1996" w:rsidRDefault="007F1996">
      <w:pPr>
        <w:rPr>
          <w:u w:val="single"/>
        </w:rPr>
      </w:pPr>
      <w:r w:rsidRPr="007F1996">
        <w:rPr>
          <w:u w:val="single"/>
        </w:rPr>
        <w:t>Supporting Information</w:t>
      </w:r>
    </w:p>
    <w:p w:rsidR="007F1996" w:rsidRDefault="007F1996">
      <w:r>
        <w:t xml:space="preserve">The 119 specimens analyzed are housed within the, permanently accessible, Archaeology Division repository at the </w:t>
      </w:r>
      <w:proofErr w:type="spellStart"/>
      <w:r>
        <w:t>Iziko</w:t>
      </w:r>
      <w:proofErr w:type="spellEnd"/>
      <w:r>
        <w:t xml:space="preserve"> public Museum in Cape Town, South Africa. Permissions were sought by one of the authors (WA</w:t>
      </w:r>
      <w:r w:rsidR="00E44938">
        <w:t>,</w:t>
      </w:r>
      <w:r>
        <w:t>)</w:t>
      </w:r>
      <w:r w:rsidR="00CF4642">
        <w:t xml:space="preserve"> </w:t>
      </w:r>
      <w:r w:rsidR="00E44938">
        <w:t>from</w:t>
      </w:r>
      <w:r w:rsidR="00CF4642">
        <w:t xml:space="preserve"> the museum curatorial administration</w:t>
      </w:r>
      <w:r w:rsidR="003E00FA">
        <w:t xml:space="preserve"> (Dr. Sven </w:t>
      </w:r>
      <w:proofErr w:type="spellStart"/>
      <w:r w:rsidR="003E00FA">
        <w:t>Ouzman</w:t>
      </w:r>
      <w:proofErr w:type="spellEnd"/>
      <w:r w:rsidR="003E00FA">
        <w:t>),</w:t>
      </w:r>
      <w:r>
        <w:t xml:space="preserve"> to </w:t>
      </w:r>
      <w:r w:rsidR="00CF4642">
        <w:t>study the</w:t>
      </w:r>
      <w:r>
        <w:t xml:space="preserve"> collection</w:t>
      </w:r>
      <w:r w:rsidR="00CF4642">
        <w:t xml:space="preserve"> at the museum although he was not involved in the excavation and recovery of the collection.</w:t>
      </w:r>
      <w:r w:rsidR="003E00FA">
        <w:t xml:space="preserve"> The holding institution has a copy of the scans and interested readers can apply to the museum to access these scans or the actual artefact collection. </w:t>
      </w:r>
    </w:p>
    <w:p w:rsidR="00E44938" w:rsidRDefault="00E44938">
      <w:r>
        <w:t xml:space="preserve">The artifact IDs follow specimen numbers </w:t>
      </w:r>
      <w:r w:rsidR="00AF23C2">
        <w:t>allocated within the</w:t>
      </w:r>
      <w:r>
        <w:t xml:space="preserve"> Villa et al. (</w:t>
      </w:r>
      <w:r w:rsidR="00AF23C2">
        <w:t>2009)</w:t>
      </w:r>
      <w:r w:rsidR="00AE6E3B">
        <w:t xml:space="preserve"> </w:t>
      </w:r>
      <w:r w:rsidR="00AF23C2">
        <w:t>[1] ini</w:t>
      </w:r>
      <w:r w:rsidR="00AE6E3B">
        <w:t>tial analysis of the collection where these were available (the</w:t>
      </w:r>
      <w:r w:rsidR="00B51F78">
        <w:t xml:space="preserve"> “</w:t>
      </w:r>
      <w:r w:rsidR="00F76180">
        <w:t>P”,</w:t>
      </w:r>
      <w:r w:rsidR="00AE6E3B">
        <w:t xml:space="preserve"> “PV” and “PVN” sequences)</w:t>
      </w:r>
      <w:r w:rsidR="00B51F78">
        <w:t>, which seemingly represents two phases of analysis. The points labeled as</w:t>
      </w:r>
      <w:r w:rsidR="00AE6E3B">
        <w:t xml:space="preserve"> </w:t>
      </w:r>
      <w:r w:rsidR="00B51F78">
        <w:t xml:space="preserve">“P” were initially assigned by Marie </w:t>
      </w:r>
      <w:proofErr w:type="spellStart"/>
      <w:r w:rsidR="00B51F78">
        <w:t>Soressi</w:t>
      </w:r>
      <w:proofErr w:type="spellEnd"/>
      <w:r w:rsidR="00B51F78">
        <w:t xml:space="preserve"> and those labeled as “P” or “PVN” represent Paola Villa’s numbering system [1: 444]</w:t>
      </w:r>
      <w:r w:rsidR="001E7417">
        <w:t>.</w:t>
      </w:r>
      <w:r w:rsidR="00B51F78">
        <w:t xml:space="preserve"> </w:t>
      </w:r>
      <w:r w:rsidR="00AE6E3B">
        <w:t>The specimens not labeled within this system – but which were nevertheless analyzed</w:t>
      </w:r>
      <w:r w:rsidR="00BA7B51">
        <w:t xml:space="preserve"> for this study</w:t>
      </w:r>
      <w:r w:rsidR="00AE6E3B">
        <w:t xml:space="preserve"> - were numbered in accordance with stratigraphic information documented on the artifact specimen labels.</w:t>
      </w:r>
    </w:p>
    <w:p w:rsidR="003E4A12" w:rsidRDefault="003E4A12" w:rsidP="003E4A12">
      <w:pPr>
        <w:pStyle w:val="Caption"/>
        <w:keepNext/>
      </w:pPr>
      <w:r>
        <w:t xml:space="preserve">Table </w:t>
      </w:r>
      <w:fldSimple w:instr=" SEQ Table \* ARABIC ">
        <w:r w:rsidR="00181508">
          <w:rPr>
            <w:noProof/>
          </w:rPr>
          <w:t>1</w:t>
        </w:r>
      </w:fldSimple>
      <w:r>
        <w:t>: Specimens analyzed within this study.</w:t>
      </w:r>
    </w:p>
    <w:tbl>
      <w:tblPr>
        <w:tblW w:w="2700" w:type="dxa"/>
        <w:tblInd w:w="93" w:type="dxa"/>
        <w:tblLook w:val="04A0" w:firstRow="1" w:lastRow="0" w:firstColumn="1" w:lastColumn="0" w:noHBand="0" w:noVBand="1"/>
      </w:tblPr>
      <w:tblGrid>
        <w:gridCol w:w="960"/>
        <w:gridCol w:w="1740"/>
      </w:tblGrid>
      <w:tr w:rsidR="00244D60" w:rsidRPr="00244D60" w:rsidTr="00244D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G5A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 xml:space="preserve">BBC_ H5b L2_001 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H5b L2_00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1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1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1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3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2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3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3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3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3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3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MH4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13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1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1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1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lastRenderedPageBreak/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2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2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2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2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3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4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4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4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4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4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5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63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6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6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7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7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7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7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7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8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8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9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0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1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PVN 12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3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3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3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3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4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4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4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lastRenderedPageBreak/>
              <w:t>6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5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6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6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6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7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8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8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19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0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0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1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1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13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1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PVN 21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1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2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2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2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3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3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3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3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2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30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3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4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6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9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95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PVN9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PVN B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44D60">
              <w:rPr>
                <w:rFonts w:ascii="Calibri" w:eastAsia="Times New Roman" w:hAnsi="Calibri" w:cs="Times New Roman"/>
                <w:color w:val="000000"/>
              </w:rPr>
              <w:t>BBC_Ref</w:t>
            </w:r>
            <w:proofErr w:type="spellEnd"/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 MUS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MUS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MUS3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lastRenderedPageBreak/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5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SB_P69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6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6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SB_PVN66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6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SB_PVN68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7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74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SB_PVN7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 SB_PVN81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SB_PVN82</w:t>
            </w:r>
          </w:p>
        </w:tc>
      </w:tr>
      <w:tr w:rsidR="00244D60" w:rsidRPr="00244D60" w:rsidTr="00244D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D60" w:rsidRPr="00244D60" w:rsidRDefault="00244D60" w:rsidP="00244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D60">
              <w:rPr>
                <w:rFonts w:ascii="Calibri" w:eastAsia="Times New Roman" w:hAnsi="Calibri" w:cs="Times New Roman"/>
                <w:color w:val="000000"/>
              </w:rPr>
              <w:t>BBC_T2</w:t>
            </w:r>
          </w:p>
        </w:tc>
      </w:tr>
    </w:tbl>
    <w:p w:rsidR="00AF23C2" w:rsidRDefault="00AF23C2"/>
    <w:p w:rsidR="00181508" w:rsidRDefault="00181508" w:rsidP="0018150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: Principal component scores as well as raw-material and level affiliations used for plots in the manuscript.</w:t>
      </w:r>
    </w:p>
    <w:tbl>
      <w:tblPr>
        <w:tblW w:w="4118" w:type="dxa"/>
        <w:tblInd w:w="93" w:type="dxa"/>
        <w:tblLook w:val="04A0" w:firstRow="1" w:lastRow="0" w:firstColumn="1" w:lastColumn="0" w:noHBand="0" w:noVBand="1"/>
      </w:tblPr>
      <w:tblGrid>
        <w:gridCol w:w="1053"/>
        <w:gridCol w:w="1053"/>
        <w:gridCol w:w="960"/>
        <w:gridCol w:w="1052"/>
      </w:tblGrid>
      <w:tr w:rsidR="00181508" w:rsidRPr="00181508" w:rsidTr="00181508">
        <w:trPr>
          <w:trHeight w:val="300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Leve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Raw Material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08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7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924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7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4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22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5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5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3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78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4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9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5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50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54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0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46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55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3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9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82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8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67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63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1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5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5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60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6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3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8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6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3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6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4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lastRenderedPageBreak/>
              <w:t>-0.084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1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9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3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8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829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946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3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1006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2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668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81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99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1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7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1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75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8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7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665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6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80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0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936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3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8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0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1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59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7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5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5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51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9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0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6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3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2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861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53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3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6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7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0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4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1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6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18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ite</w:t>
            </w:r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73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4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66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15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78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71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4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9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0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3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73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3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1067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3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957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42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lastRenderedPageBreak/>
              <w:t>0.0447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8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552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7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50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2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144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865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6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5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-0.03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quartz</w:t>
            </w:r>
          </w:p>
        </w:tc>
      </w:tr>
      <w:tr w:rsidR="00181508" w:rsidRPr="00181508" w:rsidTr="00181508">
        <w:trPr>
          <w:trHeight w:val="30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226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0.004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1508">
              <w:rPr>
                <w:rFonts w:ascii="Calibri" w:eastAsia="Times New Roman" w:hAnsi="Calibri" w:cs="Times New Roman"/>
                <w:color w:val="000000"/>
              </w:rPr>
              <w:t>m1l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508" w:rsidRPr="00181508" w:rsidRDefault="00181508" w:rsidP="00181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1508">
              <w:rPr>
                <w:rFonts w:ascii="Calibri" w:eastAsia="Times New Roman" w:hAnsi="Calibri" w:cs="Times New Roman"/>
                <w:color w:val="000000"/>
              </w:rPr>
              <w:t>silcrete</w:t>
            </w:r>
            <w:proofErr w:type="spellEnd"/>
          </w:p>
        </w:tc>
      </w:tr>
    </w:tbl>
    <w:p w:rsidR="00181508" w:rsidRDefault="00181508"/>
    <w:p w:rsidR="00AF23C2" w:rsidRPr="00AF23C2" w:rsidRDefault="00AF23C2">
      <w:pPr>
        <w:rPr>
          <w:u w:val="single"/>
        </w:rPr>
      </w:pPr>
      <w:r w:rsidRPr="00AF23C2">
        <w:rPr>
          <w:u w:val="single"/>
        </w:rPr>
        <w:t>Bibliography</w:t>
      </w:r>
    </w:p>
    <w:p w:rsidR="00AF23C2" w:rsidRDefault="00AF23C2" w:rsidP="00AF23C2">
      <w:pPr>
        <w:pStyle w:val="ListParagraph"/>
        <w:numPr>
          <w:ilvl w:val="0"/>
          <w:numId w:val="1"/>
        </w:numPr>
      </w:pPr>
      <w:r w:rsidRPr="00AF23C2">
        <w:rPr>
          <w:rFonts w:ascii="Calibri" w:hAnsi="Calibri"/>
          <w:noProof/>
        </w:rPr>
        <w:t>Villa P, Soressi M, Henshilwood CS, Mourre V. The Still Bay points of Blombos Cave (South Africa). Journal of Archaeological Science. 2009;36:</w:t>
      </w:r>
      <w:bookmarkStart w:id="0" w:name="_GoBack"/>
      <w:bookmarkEnd w:id="0"/>
      <w:r w:rsidRPr="00AF23C2">
        <w:rPr>
          <w:rFonts w:ascii="Calibri" w:hAnsi="Calibri"/>
          <w:noProof/>
        </w:rPr>
        <w:t xml:space="preserve"> 441–460. doi:10.1016/j.jas.2008.09.028</w:t>
      </w:r>
    </w:p>
    <w:sectPr w:rsidR="00AF2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F80583"/>
    <w:multiLevelType w:val="hybridMultilevel"/>
    <w:tmpl w:val="B4408146"/>
    <w:lvl w:ilvl="0" w:tplc="3E1621F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996"/>
    <w:rsid w:val="000F6D64"/>
    <w:rsid w:val="00181508"/>
    <w:rsid w:val="00192B85"/>
    <w:rsid w:val="001E7417"/>
    <w:rsid w:val="00244D60"/>
    <w:rsid w:val="003E00FA"/>
    <w:rsid w:val="003E4A12"/>
    <w:rsid w:val="004F6133"/>
    <w:rsid w:val="00606E29"/>
    <w:rsid w:val="007F1996"/>
    <w:rsid w:val="00AE6E3B"/>
    <w:rsid w:val="00AF23C2"/>
    <w:rsid w:val="00B51F78"/>
    <w:rsid w:val="00BA7B51"/>
    <w:rsid w:val="00CF4642"/>
    <w:rsid w:val="00E44938"/>
    <w:rsid w:val="00EC0A5F"/>
    <w:rsid w:val="00F7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3C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E4A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3C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E4A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evo</dc:creator>
  <cp:lastModifiedBy>William Benjamin Dean Sipho Archer</cp:lastModifiedBy>
  <cp:revision>6</cp:revision>
  <dcterms:created xsi:type="dcterms:W3CDTF">2015-05-18T16:20:00Z</dcterms:created>
  <dcterms:modified xsi:type="dcterms:W3CDTF">2015-06-05T20:24:00Z</dcterms:modified>
</cp:coreProperties>
</file>